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98C92" w14:textId="170FA352" w:rsidR="00A3701F" w:rsidRDefault="00A3701F" w:rsidP="00A3701F">
      <w:pPr>
        <w:pStyle w:val="Descripcin"/>
        <w:keepNext/>
        <w:jc w:val="both"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S4 Table</w:t>
      </w:r>
    </w:p>
    <w:p w14:paraId="1BCEBEEB" w14:textId="77777777" w:rsidR="00B8569B" w:rsidRPr="00B8569B" w:rsidRDefault="00B8569B" w:rsidP="00B8569B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646"/>
        <w:gridCol w:w="674"/>
        <w:gridCol w:w="1025"/>
        <w:gridCol w:w="646"/>
        <w:gridCol w:w="646"/>
        <w:gridCol w:w="903"/>
        <w:gridCol w:w="646"/>
        <w:gridCol w:w="646"/>
        <w:gridCol w:w="646"/>
        <w:gridCol w:w="646"/>
        <w:gridCol w:w="630"/>
      </w:tblGrid>
      <w:tr w:rsidR="00A3701F" w:rsidRPr="003941DC" w14:paraId="00467D26" w14:textId="77777777" w:rsidTr="00721EDF">
        <w:trPr>
          <w:trHeight w:val="320"/>
        </w:trPr>
        <w:tc>
          <w:tcPr>
            <w:tcW w:w="386" w:type="pct"/>
            <w:shd w:val="clear" w:color="auto" w:fill="auto"/>
            <w:noWrap/>
            <w:vAlign w:val="bottom"/>
          </w:tcPr>
          <w:p w14:paraId="7E4283D8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bottom"/>
          </w:tcPr>
          <w:p w14:paraId="58C8E842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oitus</w:t>
            </w:r>
          </w:p>
        </w:tc>
        <w:tc>
          <w:tcPr>
            <w:tcW w:w="1389" w:type="pct"/>
            <w:gridSpan w:val="3"/>
            <w:shd w:val="clear" w:color="auto" w:fill="auto"/>
            <w:noWrap/>
            <w:vAlign w:val="bottom"/>
          </w:tcPr>
          <w:p w14:paraId="2E83104F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eck Stimulation</w:t>
            </w:r>
          </w:p>
        </w:tc>
        <w:tc>
          <w:tcPr>
            <w:tcW w:w="1304" w:type="pct"/>
            <w:gridSpan w:val="3"/>
            <w:shd w:val="clear" w:color="auto" w:fill="auto"/>
            <w:noWrap/>
            <w:vAlign w:val="bottom"/>
          </w:tcPr>
          <w:p w14:paraId="7515627D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ount attempt</w:t>
            </w:r>
          </w:p>
        </w:tc>
        <w:tc>
          <w:tcPr>
            <w:tcW w:w="1149" w:type="pct"/>
            <w:gridSpan w:val="3"/>
            <w:shd w:val="clear" w:color="auto" w:fill="auto"/>
            <w:noWrap/>
            <w:vAlign w:val="bottom"/>
          </w:tcPr>
          <w:p w14:paraId="507053AA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ount</w:t>
            </w:r>
          </w:p>
        </w:tc>
      </w:tr>
      <w:tr w:rsidR="00A3701F" w:rsidRPr="003941DC" w14:paraId="16E03AD8" w14:textId="77777777" w:rsidTr="00721EDF">
        <w:trPr>
          <w:trHeight w:val="320"/>
        </w:trPr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CCDC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D44A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YCo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DDDF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Co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7654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NS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1E79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NS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FD5E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NS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F130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MA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A9CF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MA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4F35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MA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520A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M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FC70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M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0E03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M</w:t>
            </w:r>
          </w:p>
        </w:tc>
      </w:tr>
      <w:tr w:rsidR="00A3701F" w:rsidRPr="003941DC" w14:paraId="71ED3FDF" w14:textId="77777777" w:rsidTr="00721EDF">
        <w:trPr>
          <w:trHeight w:val="320"/>
        </w:trPr>
        <w:tc>
          <w:tcPr>
            <w:tcW w:w="386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3E3B53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fredo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76A43C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877DC4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F0BEAA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CF6044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ACE8BE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9AB46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C65C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39A330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365A42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314615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5A5EA2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422D5FD4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831BE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nedicto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5916DE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CF427A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617A9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6AA53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311CC6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29C3FA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5024F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6D4B9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B9180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49C29A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BB6563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0F98FB98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23230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los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0C4409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9AFCFC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E8492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4B55CD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27843F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093881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C9A1FA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57C9FE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ECC46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3786ED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3FEDF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A3701F" w:rsidRPr="003941DC" w14:paraId="132FCFE9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F8A80B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rik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53A62F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1B1A0A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C2B79D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0AF4E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6206EE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B0971A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A1949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CE3E06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2E2582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618E9C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A8CF92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0976FF2F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7D624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rry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EEFB44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2A57E4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A86CA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91DFBC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0D59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4EAE5C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3FB94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735C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70B6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3D4EC6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03F266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6450CA51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8768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ctor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580BAE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C50EF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C0435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9A1D00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57683B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69A7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A0AAF6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B7023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99E792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55CBB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751919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4002D94D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E7765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hn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E71BBB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1FBE0F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B1939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93560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583ED5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6F479F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1B7B39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53191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F669F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4BDDB4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852C56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7EC6E899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5734C4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stor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01C3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97621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9AECB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77F295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2309F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300C3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518CA0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8C8627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037092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0241D0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3D24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A3701F" w:rsidRPr="003941DC" w14:paraId="23F1A49F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62A9F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liver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2DE51C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BB4AB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2E761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755D3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8619C3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9747BF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A8589B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5C13A5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6A528B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ED81C6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87C9E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1D698A9C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53EE8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nis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B0745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2DCB9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A8C4E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58A24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16004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D6A98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F2DB3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8F5C2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8E321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E1FAF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26D57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4E457C55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73AA4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ancesco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199B7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2F04D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9863F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01BA4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14D0E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5C9D5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CCF9C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58EB5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0731E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D3D08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B54EA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10B0BCA8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FB54D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an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B1E72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BBC3A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0DB7B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0D26E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58A26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19286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ED36D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1F802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41E80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2C9B4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0B085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4FB77681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22071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evin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37DB8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5AE08D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5397E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B806C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A8D6B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02813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E3174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BECBC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5A79D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BF82B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C6410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706AB08A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A11A6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renzo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3DE87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CB6FC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4C87F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CA001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F3278B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0EFE4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FC2FC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8307C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8F776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A51B9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DD03E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61051C4E" w14:textId="77777777" w:rsidTr="00721EDF">
        <w:trPr>
          <w:trHeight w:val="320"/>
        </w:trPr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38C0D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c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0BA8B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14EF2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E7BB2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C3714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9C4D2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07BDC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CA361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48EC3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5B678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5D517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C8F5F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3701F" w:rsidRPr="003941DC" w14:paraId="63EA9866" w14:textId="77777777" w:rsidTr="00721EDF">
        <w:trPr>
          <w:trHeight w:val="32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BD2A6" w14:textId="77777777" w:rsidR="00A3701F" w:rsidRPr="00227B15" w:rsidRDefault="00A3701F" w:rsidP="00721E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ricio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6CFCDF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2DFDA8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68FF9B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22B487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46300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06ED8A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D3883E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1EACCF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84576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ED858E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94936" w14:textId="77777777" w:rsidR="00A3701F" w:rsidRPr="003941DC" w:rsidRDefault="00A3701F" w:rsidP="00721ED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14:paraId="39E574AB" w14:textId="77777777" w:rsidR="00A3701F" w:rsidRPr="003941DC" w:rsidRDefault="00A3701F" w:rsidP="00A3701F">
      <w:pPr>
        <w:rPr>
          <w:rFonts w:ascii="Arial" w:hAnsi="Arial" w:cs="Arial"/>
          <w:sz w:val="20"/>
          <w:szCs w:val="20"/>
          <w:lang w:val="en-GB"/>
        </w:rPr>
      </w:pPr>
    </w:p>
    <w:p w14:paraId="32B9A860" w14:textId="77777777" w:rsidR="00A3701F" w:rsidRPr="003941DC" w:rsidRDefault="00A3701F" w:rsidP="00A3701F">
      <w:pPr>
        <w:rPr>
          <w:rFonts w:ascii="Arial" w:hAnsi="Arial" w:cs="Arial"/>
          <w:sz w:val="20"/>
          <w:szCs w:val="20"/>
          <w:lang w:val="en-GB"/>
        </w:rPr>
      </w:pPr>
    </w:p>
    <w:p w14:paraId="177D4611" w14:textId="77777777" w:rsidR="00A3701F" w:rsidRPr="003941DC" w:rsidRDefault="00A3701F" w:rsidP="00A3701F">
      <w:pPr>
        <w:rPr>
          <w:rFonts w:ascii="Arial" w:hAnsi="Arial" w:cs="Arial"/>
          <w:sz w:val="20"/>
          <w:szCs w:val="20"/>
          <w:lang w:val="en-GB"/>
        </w:rPr>
      </w:pPr>
    </w:p>
    <w:p w14:paraId="3BF5AFD3" w14:textId="77777777" w:rsidR="00A3701F" w:rsidRPr="003941DC" w:rsidRDefault="00A3701F" w:rsidP="00A3701F">
      <w:pPr>
        <w:rPr>
          <w:rFonts w:ascii="Arial" w:hAnsi="Arial" w:cs="Arial"/>
          <w:sz w:val="20"/>
          <w:szCs w:val="20"/>
          <w:lang w:val="en-GB"/>
        </w:rPr>
      </w:pPr>
    </w:p>
    <w:p w14:paraId="5B670D97" w14:textId="77777777" w:rsidR="00A3701F" w:rsidRPr="003941DC" w:rsidRDefault="00A3701F" w:rsidP="00A3701F">
      <w:pPr>
        <w:rPr>
          <w:rFonts w:ascii="Arial" w:hAnsi="Arial" w:cs="Arial"/>
          <w:sz w:val="20"/>
          <w:szCs w:val="20"/>
          <w:lang w:val="en-GB"/>
        </w:rPr>
      </w:pPr>
    </w:p>
    <w:p w14:paraId="1B812ED4" w14:textId="77777777" w:rsidR="00A3701F" w:rsidRPr="003941DC" w:rsidRDefault="00A3701F" w:rsidP="00A3701F">
      <w:pPr>
        <w:rPr>
          <w:rFonts w:ascii="Arial" w:hAnsi="Arial" w:cs="Arial"/>
          <w:sz w:val="20"/>
          <w:szCs w:val="20"/>
          <w:lang w:val="en-GB"/>
        </w:rPr>
      </w:pPr>
    </w:p>
    <w:p w14:paraId="45EE2DBE" w14:textId="77777777" w:rsidR="00727AC7" w:rsidRDefault="008230E6"/>
    <w:sectPr w:rsidR="00727A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01F"/>
    <w:rsid w:val="004A5FA9"/>
    <w:rsid w:val="008230E6"/>
    <w:rsid w:val="00A3701F"/>
    <w:rsid w:val="00B8569B"/>
    <w:rsid w:val="00D30203"/>
    <w:rsid w:val="00EB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BF0E5"/>
  <w15:chartTrackingRefBased/>
  <w15:docId w15:val="{FEBC39D1-569C-424C-9168-9C2E8F4DF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01F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A3701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énaut</dc:creator>
  <cp:keywords/>
  <dc:description/>
  <cp:lastModifiedBy>Yann Henaut</cp:lastModifiedBy>
  <cp:revision>4</cp:revision>
  <dcterms:created xsi:type="dcterms:W3CDTF">2020-05-08T15:38:00Z</dcterms:created>
  <dcterms:modified xsi:type="dcterms:W3CDTF">2020-08-11T15:52:00Z</dcterms:modified>
</cp:coreProperties>
</file>